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C0AB" w14:textId="7D6639AA" w:rsidR="00C071A7" w:rsidRPr="00246CCE" w:rsidRDefault="00540993" w:rsidP="008248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071A7" w:rsidRPr="00246CCE">
        <w:rPr>
          <w:rFonts w:ascii="Times New Roman" w:hAnsi="Times New Roman" w:cs="Times New Roman"/>
          <w:b/>
          <w:sz w:val="24"/>
          <w:szCs w:val="24"/>
          <w:lang w:val="en-US"/>
        </w:rPr>
        <w:t>upplementary Materials</w:t>
      </w:r>
    </w:p>
    <w:p w14:paraId="62ED1BD1" w14:textId="3D510EC5" w:rsidR="00C071A7" w:rsidRPr="00246CCE" w:rsidRDefault="00C071A7" w:rsidP="008248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B08058" w14:textId="1A22CC30" w:rsidR="00C071A7" w:rsidRPr="00246CCE" w:rsidRDefault="00C071A7" w:rsidP="0082484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es of</w:t>
      </w:r>
      <w:r w:rsidR="001A0CAC"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short- and long-term consolidation</w:t>
      </w:r>
      <w:r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4D3F"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1A0CAC"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>serial-order knowledge</w:t>
      </w:r>
    </w:p>
    <w:p w14:paraId="68318628" w14:textId="44000D94" w:rsidR="00C071A7" w:rsidRPr="00246CCE" w:rsidRDefault="00C071A7" w:rsidP="008248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15ACD3" w14:textId="56E36B02" w:rsidR="00614D3F" w:rsidRPr="00246CCE" w:rsidRDefault="00614D3F" w:rsidP="008248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Analyses on performance in the Learning Phase have shown </w:t>
      </w:r>
      <w:r w:rsidRPr="00907E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at the </w:t>
      </w:r>
      <w:r w:rsidR="00C805AC" w:rsidRPr="00907E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ticipants </w:t>
      </w:r>
      <w:r w:rsidRPr="00907E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d 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not acquire the serial-order information (see Prerequisite of memory consolidation section in the Manuscript). Hence, the prerequisite of memory consolidation did not fulfill which calls into question </w:t>
      </w:r>
      <w:r w:rsidRPr="00246CCE">
        <w:rPr>
          <w:rFonts w:ascii="Times New Roman" w:hAnsi="Times New Roman" w:cs="Times New Roman"/>
          <w:iCs/>
          <w:sz w:val="24"/>
          <w:szCs w:val="24"/>
          <w:lang w:val="en-US"/>
        </w:rPr>
        <w:t>the applicability of retention analyses concerning sequence learning. Nevertheless, in sake of completeness, we report the analyses on short- and long-term retention of serial-order knowledge here.</w:t>
      </w:r>
    </w:p>
    <w:p w14:paraId="0243616D" w14:textId="77777777" w:rsidR="00C071A7" w:rsidRPr="00246CCE" w:rsidRDefault="00C071A7" w:rsidP="008248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8F566D" w14:textId="3D6C6944" w:rsidR="00055BF7" w:rsidRPr="00246CCE" w:rsidRDefault="00614D3F" w:rsidP="0082484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55BF7"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>hort</w:t>
      </w:r>
      <w:r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>-term (five-hour) consolidation of</w:t>
      </w:r>
      <w:r w:rsidR="00055BF7"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rial-order knowledge</w:t>
      </w:r>
    </w:p>
    <w:p w14:paraId="16A71E1A" w14:textId="4C051C01" w:rsidR="00055BF7" w:rsidRPr="00246CCE" w:rsidRDefault="00055BF7" w:rsidP="00824847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To test the five-hour retention of serial-order knowledge, we </w:t>
      </w:r>
      <w:r w:rsidR="00F3241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run a mixed-design ANOVA on RT with GROUP (TS vs TD) as between-subjects factor and ORDER (pattern vs random high) and EPOCH (4 vs 5) as within-subject factors. </w:t>
      </w:r>
      <w:r w:rsidR="008B1ACE" w:rsidRPr="00246CCE">
        <w:rPr>
          <w:rFonts w:ascii="Times New Roman" w:hAnsi="Times New Roman" w:cs="Times New Roman"/>
          <w:iCs/>
          <w:sz w:val="24"/>
          <w:szCs w:val="24"/>
          <w:lang w:val="en-US"/>
        </w:rPr>
        <w:t>Overall, irrespective of epochs</w:t>
      </w:r>
      <w:r w:rsidR="00246CC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group</w:t>
      </w:r>
      <w:r w:rsidR="008B1ACE" w:rsidRPr="00246CCE">
        <w:rPr>
          <w:rFonts w:ascii="Times New Roman" w:hAnsi="Times New Roman" w:cs="Times New Roman"/>
          <w:iCs/>
          <w:sz w:val="24"/>
          <w:szCs w:val="24"/>
          <w:lang w:val="en-US"/>
        </w:rPr>
        <w:t>, participants were faster on pattern high (</w:t>
      </w:r>
      <w:r w:rsidR="008B1ACE" w:rsidRPr="00246CCE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8B1ACE" w:rsidRPr="00246CC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386.37 ms) than on random high trials (</w:t>
      </w:r>
      <w:r w:rsidR="008B1ACE" w:rsidRPr="00246C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8B1ACE" w:rsidRPr="00246CCE">
        <w:rPr>
          <w:rFonts w:ascii="Times New Roman" w:hAnsi="Times New Roman" w:cs="Times New Roman"/>
          <w:iCs/>
          <w:sz w:val="24"/>
          <w:szCs w:val="24"/>
          <w:lang w:val="en-US"/>
        </w:rPr>
        <w:t>= 415.70 ms) (</w:t>
      </w:r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main effect of ORDER, </w:t>
      </w:r>
      <w:proofErr w:type="gramStart"/>
      <w:r w:rsidR="008B1ACE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1, 36) = 5.58, </w:t>
      </w:r>
      <w:r w:rsidR="008B1ACE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&lt; .02, </w:t>
      </w:r>
      <w:r w:rsidR="008B1ACE" w:rsidRPr="00246CCE">
        <w:rPr>
          <w:rFonts w:ascii="Times New Roman" w:hAnsi="Times New Roman" w:cs="Times New Roman"/>
          <w:i/>
          <w:sz w:val="24"/>
          <w:szCs w:val="24"/>
          <w:lang w:val="en-US"/>
        </w:rPr>
        <w:t>η</w:t>
      </w:r>
      <w:r w:rsidR="008B1ACE" w:rsidRPr="00246CC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8B1ACE" w:rsidRPr="00246CC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="008B1ACE" w:rsidRPr="00246C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.</w:t>
      </w:r>
      <w:r w:rsidR="008B1ACE" w:rsidRPr="00246CC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3). </w:t>
      </w:r>
      <w:r w:rsidR="00F3241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The ANOVA revealed </w:t>
      </w:r>
      <w:r w:rsidR="00C071A7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retained serial-order memory after the five-hour delay (non-significant ORDER × EPOCH interaction, </w:t>
      </w:r>
      <w:proofErr w:type="gramStart"/>
      <w:r w:rsidR="00C071A7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C071A7" w:rsidRPr="00246C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C071A7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1, 36) = 2.20, </w:t>
      </w:r>
      <w:r w:rsidR="00C071A7" w:rsidRPr="002814E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= .15, </w:t>
      </w:r>
      <w:r w:rsidR="00C071A7" w:rsidRPr="004D5BBF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="00C071A7" w:rsidRPr="004D5BB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1</w:t>
      </w:r>
      <w:r w:rsidR="00C071A7" w:rsidRPr="004D5B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94CF4" w:rsidRPr="002814E0">
        <w:rPr>
          <w:rFonts w:ascii="Times New Roman" w:hAnsi="Times New Roman" w:cs="Times New Roman"/>
          <w:sz w:val="24"/>
          <w:szCs w:val="24"/>
          <w:lang w:val="en-US"/>
        </w:rPr>
        <w:t>2.06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>), memory scores were similar in the 4</w:t>
      </w:r>
      <w:r w:rsidR="00C071A7" w:rsidRPr="002814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071A7" w:rsidRPr="002814E0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= 22.22 ms) and 5</w:t>
      </w:r>
      <w:r w:rsidR="00C071A7" w:rsidRPr="002814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071A7" w:rsidRPr="002814E0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= 36.43 ms) epochs. The TS and TD groups showed comparable memory performance (non-significant GROUP × ORDER × EPOCH interaction, </w:t>
      </w:r>
      <w:proofErr w:type="gramStart"/>
      <w:r w:rsidR="00C071A7" w:rsidRPr="002814E0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1, 36) = 0.52, </w:t>
      </w:r>
      <w:r w:rsidR="00C071A7" w:rsidRPr="002814E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= .48, independent samples t-tests were conducted on the</w:t>
      </w:r>
      <w:r w:rsidR="004D5BBF">
        <w:rPr>
          <w:rFonts w:ascii="Times New Roman" w:hAnsi="Times New Roman" w:cs="Times New Roman"/>
          <w:sz w:val="24"/>
          <w:szCs w:val="24"/>
          <w:lang w:val="en-US"/>
        </w:rPr>
        <w:t xml:space="preserve"> short-term offline change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score, </w:t>
      </w:r>
      <w:r w:rsidR="00C071A7" w:rsidRPr="004D5BBF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="00C071A7" w:rsidRPr="004D5BB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1</w:t>
      </w:r>
      <w:r w:rsidR="00C071A7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94CF4" w:rsidRPr="002814E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 xml:space="preserve">.59, </w:t>
      </w:r>
      <w:r w:rsidR="004D5BBF">
        <w:rPr>
          <w:rFonts w:ascii="Times New Roman" w:hAnsi="Times New Roman" w:cs="Times New Roman"/>
          <w:sz w:val="24"/>
          <w:szCs w:val="24"/>
          <w:lang w:val="en-US"/>
        </w:rPr>
        <w:t>short-term offline change</w:t>
      </w:r>
      <w:r w:rsidR="004D5BBF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4D5B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94CF4" w:rsidRPr="00F6068D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94CF4" w:rsidRPr="00F6068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TS</w:t>
      </w:r>
      <w:r w:rsidR="00894CF4" w:rsidRPr="00F606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94CF4" w:rsidRPr="00BF01F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>21.11</w:t>
      </w:r>
      <w:r w:rsidR="00894CF4" w:rsidRPr="00F40CBA">
        <w:rPr>
          <w:rFonts w:ascii="Times New Roman" w:hAnsi="Times New Roman" w:cs="Times New Roman"/>
          <w:sz w:val="24"/>
          <w:szCs w:val="24"/>
          <w:lang w:val="en-US"/>
        </w:rPr>
        <w:t xml:space="preserve"> ms, </w:t>
      </w:r>
      <w:r w:rsidR="00894CF4" w:rsidRPr="00F40CBA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94CF4" w:rsidRPr="00F40CB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TD</w:t>
      </w:r>
      <w:r w:rsidR="00894CF4" w:rsidRPr="00F40CBA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>7.32</w:t>
      </w:r>
      <w:r w:rsidR="00894CF4" w:rsidRPr="007953D9">
        <w:rPr>
          <w:rFonts w:ascii="Times New Roman" w:hAnsi="Times New Roman" w:cs="Times New Roman"/>
          <w:sz w:val="24"/>
          <w:szCs w:val="24"/>
          <w:lang w:val="en-US"/>
        </w:rPr>
        <w:t xml:space="preserve"> ms</w:t>
      </w:r>
      <w:r w:rsidR="00C071A7" w:rsidRPr="00246CC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614D3F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Other main effects or interactions were also not significant (all </w:t>
      </w:r>
      <w:proofErr w:type="spellStart"/>
      <w:r w:rsidR="008B1ACE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8B1ACE"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&gt; .070).</w:t>
      </w:r>
    </w:p>
    <w:p w14:paraId="297C9C56" w14:textId="77777777" w:rsidR="00F3241E" w:rsidRPr="00246CCE" w:rsidRDefault="00F3241E" w:rsidP="008248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917B11" w14:textId="4E20B5FE" w:rsidR="00055BF7" w:rsidRPr="00246CCE" w:rsidRDefault="00246CCE" w:rsidP="0082484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6CCE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-term (one-year) consolidation of serial-order knowledge</w:t>
      </w:r>
    </w:p>
    <w:p w14:paraId="2E21F6A8" w14:textId="774E0134" w:rsidR="00055BF7" w:rsidRPr="00824847" w:rsidRDefault="00055BF7" w:rsidP="00824847">
      <w:pPr>
        <w:spacing w:after="0" w:line="240" w:lineRule="auto"/>
        <w:ind w:firstLine="708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To test one-year retention of sequential knowledge, we conducted a mixed design ANOVA on RT with GROUP (TS vs TD) as between-subjects factor and ORDER (pattern vs random high) and EPOCH (6 vs 7) as within-subject factors. 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>Irrespective of group and epochs, participants showed faster RTs on pattern high (</w:t>
      </w:r>
      <w:r w:rsidR="00246CCE" w:rsidRPr="00AC7160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 xml:space="preserve"> = 370.03 ms) than on random high trials (</w:t>
      </w:r>
      <w:r w:rsidR="00246CCE" w:rsidRPr="00AC7160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 xml:space="preserve"> = 412.08 ms) (main effect of ORDER, </w:t>
      </w:r>
      <w:proofErr w:type="gramStart"/>
      <w:r w:rsidR="00246CCE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246CCE">
        <w:rPr>
          <w:rFonts w:ascii="Times New Roman" w:hAnsi="Times New Roman" w:cs="Times New Roman"/>
          <w:sz w:val="24"/>
          <w:szCs w:val="24"/>
          <w:lang w:val="en-US"/>
        </w:rPr>
        <w:t xml:space="preserve">1, 36) = 5.34, </w:t>
      </w:r>
      <w:r w:rsidR="00246CCE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 xml:space="preserve">= .03, </w:t>
      </w:r>
      <w:r w:rsidR="00246CCE" w:rsidRPr="00246CCE">
        <w:rPr>
          <w:rFonts w:ascii="Times New Roman" w:hAnsi="Times New Roman" w:cs="Times New Roman"/>
          <w:i/>
          <w:sz w:val="24"/>
          <w:szCs w:val="24"/>
          <w:lang w:val="en-US"/>
        </w:rPr>
        <w:t>η</w:t>
      </w:r>
      <w:r w:rsidR="00246CCE" w:rsidRPr="00246CC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246CCE" w:rsidRPr="00246CC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="00246CCE" w:rsidRPr="00246C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.</w:t>
      </w:r>
      <w:r w:rsidR="00246CCE" w:rsidRPr="00246CCE">
        <w:rPr>
          <w:rFonts w:ascii="Times New Roman" w:hAnsi="Times New Roman" w:cs="Times New Roman"/>
          <w:iCs/>
          <w:sz w:val="24"/>
          <w:szCs w:val="24"/>
          <w:lang w:val="en-US"/>
        </w:rPr>
        <w:t>13</w:t>
      </w:r>
      <w:r w:rsidR="00246CCE">
        <w:rPr>
          <w:rFonts w:ascii="Times New Roman" w:hAnsi="Times New Roman" w:cs="Times New Roman"/>
          <w:iCs/>
          <w:sz w:val="24"/>
          <w:szCs w:val="24"/>
          <w:lang w:val="en-US"/>
        </w:rPr>
        <w:t>). T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he ANOVA revealed that, over groups, the memory scores did not change in the one-year-long offline period (non-significant ORDER × EPOCH interaction, </w:t>
      </w:r>
      <w:proofErr w:type="gramStart"/>
      <w:r w:rsidRPr="00AC7160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1, 36) = 1.90, </w:t>
      </w:r>
      <w:r w:rsidRPr="00AC716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= .18, </w:t>
      </w:r>
      <w:r w:rsidRPr="004D5BBF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Pr="004D5BB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1</w:t>
      </w:r>
      <w:r w:rsidRPr="004D5B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>= 2.41), with similar memory scores in the 6th (</w:t>
      </w:r>
      <w:r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= 58.65 ms) and in the 7th (</w:t>
      </w:r>
      <w:r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= 25.45 ms) epochs. The TS and TD groups did not differ in retention (non-significant GROUP × ORDER × EPOCH interaction, </w:t>
      </w:r>
      <w:proofErr w:type="gramStart"/>
      <w:r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1, 36) = 1.20, </w:t>
      </w:r>
      <w:r w:rsidRPr="00AC716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= .28, independent samples t-tests were conducted on the </w:t>
      </w:r>
      <w:r w:rsidR="004D5BBF">
        <w:rPr>
          <w:rFonts w:ascii="Times New Roman" w:hAnsi="Times New Roman" w:cs="Times New Roman"/>
          <w:sz w:val="24"/>
          <w:szCs w:val="24"/>
          <w:lang w:val="en-US"/>
        </w:rPr>
        <w:t>long-term offline change score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BBF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Pr="004D5BB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1</w:t>
      </w:r>
      <w:r w:rsidRPr="004D5B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>= 1.98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5BBF">
        <w:rPr>
          <w:rFonts w:ascii="Times New Roman" w:hAnsi="Times New Roman" w:cs="Times New Roman"/>
          <w:sz w:val="24"/>
          <w:szCs w:val="24"/>
          <w:lang w:val="en-US"/>
        </w:rPr>
        <w:t>long-term offline change</w:t>
      </w:r>
      <w:r w:rsidR="004D5BBF" w:rsidRPr="002814E0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4D5B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94CF4" w:rsidRPr="00F6068D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94CF4" w:rsidRPr="00F6068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TS</w:t>
      </w:r>
      <w:r w:rsidR="00894CF4" w:rsidRPr="00F606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94CF4" w:rsidRPr="00BF01F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>-59.61</w:t>
      </w:r>
      <w:r w:rsidR="00894CF4" w:rsidRPr="00F40CBA">
        <w:rPr>
          <w:rFonts w:ascii="Times New Roman" w:hAnsi="Times New Roman" w:cs="Times New Roman"/>
          <w:sz w:val="24"/>
          <w:szCs w:val="24"/>
          <w:lang w:val="en-US"/>
        </w:rPr>
        <w:t xml:space="preserve"> ms, </w:t>
      </w:r>
      <w:r w:rsidR="00894CF4" w:rsidRPr="00F40CBA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94CF4" w:rsidRPr="00F40CB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TD</w:t>
      </w:r>
      <w:r w:rsidR="00894CF4" w:rsidRPr="00F40CBA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94CF4">
        <w:rPr>
          <w:rFonts w:ascii="Times New Roman" w:hAnsi="Times New Roman" w:cs="Times New Roman"/>
          <w:sz w:val="24"/>
          <w:szCs w:val="24"/>
          <w:lang w:val="en-US"/>
        </w:rPr>
        <w:t>-6.79</w:t>
      </w:r>
      <w:r w:rsidR="00894CF4" w:rsidRPr="007953D9">
        <w:rPr>
          <w:rFonts w:ascii="Times New Roman" w:hAnsi="Times New Roman" w:cs="Times New Roman"/>
          <w:sz w:val="24"/>
          <w:szCs w:val="24"/>
          <w:lang w:val="en-US"/>
        </w:rPr>
        <w:t xml:space="preserve"> ms</w:t>
      </w:r>
      <w:r w:rsidRPr="00246CC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 xml:space="preserve"> Other main effects or interactions were not significant (all </w:t>
      </w:r>
      <w:proofErr w:type="spellStart"/>
      <w:r w:rsidR="00246CCE" w:rsidRPr="00246C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46CCE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246CCE">
        <w:rPr>
          <w:rFonts w:ascii="Times New Roman" w:hAnsi="Times New Roman" w:cs="Times New Roman"/>
          <w:sz w:val="24"/>
          <w:szCs w:val="24"/>
          <w:lang w:val="en-US"/>
        </w:rPr>
        <w:t xml:space="preserve"> &gt; .074).</w:t>
      </w:r>
    </w:p>
    <w:sectPr w:rsidR="00055BF7" w:rsidRPr="00824847" w:rsidSect="0054099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52A79" w14:textId="77777777" w:rsidR="00E05D9A" w:rsidRDefault="00E05D9A" w:rsidP="00F23F16">
      <w:pPr>
        <w:spacing w:after="0" w:line="240" w:lineRule="auto"/>
      </w:pPr>
      <w:r>
        <w:separator/>
      </w:r>
    </w:p>
  </w:endnote>
  <w:endnote w:type="continuationSeparator" w:id="0">
    <w:p w14:paraId="775B9634" w14:textId="77777777" w:rsidR="00E05D9A" w:rsidRDefault="00E05D9A" w:rsidP="00F23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347329550"/>
      <w:docPartObj>
        <w:docPartGallery w:val="Page Numbers (Bottom of Page)"/>
        <w:docPartUnique/>
      </w:docPartObj>
    </w:sdtPr>
    <w:sdtEndPr/>
    <w:sdtContent>
      <w:p w14:paraId="68139CEC" w14:textId="709CD575" w:rsidR="00F23F16" w:rsidRPr="00F23F16" w:rsidRDefault="00F23F1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23F1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3F1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23F1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07E8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3F1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B329DEB" w14:textId="77777777" w:rsidR="00F23F16" w:rsidRDefault="00F23F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925A8" w14:textId="77777777" w:rsidR="00E05D9A" w:rsidRDefault="00E05D9A" w:rsidP="00F23F16">
      <w:pPr>
        <w:spacing w:after="0" w:line="240" w:lineRule="auto"/>
      </w:pPr>
      <w:r>
        <w:separator/>
      </w:r>
    </w:p>
  </w:footnote>
  <w:footnote w:type="continuationSeparator" w:id="0">
    <w:p w14:paraId="1F0F60D0" w14:textId="77777777" w:rsidR="00E05D9A" w:rsidRDefault="00E05D9A" w:rsidP="00F23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BF7"/>
    <w:rsid w:val="00037F89"/>
    <w:rsid w:val="00052BC5"/>
    <w:rsid w:val="00055BF7"/>
    <w:rsid w:val="000725A0"/>
    <w:rsid w:val="00192003"/>
    <w:rsid w:val="001A0CAC"/>
    <w:rsid w:val="00246CCE"/>
    <w:rsid w:val="002814E0"/>
    <w:rsid w:val="004D5BBF"/>
    <w:rsid w:val="00540993"/>
    <w:rsid w:val="00614D3F"/>
    <w:rsid w:val="00645196"/>
    <w:rsid w:val="006D262B"/>
    <w:rsid w:val="00812BEA"/>
    <w:rsid w:val="00824847"/>
    <w:rsid w:val="00894CF4"/>
    <w:rsid w:val="008959CB"/>
    <w:rsid w:val="008B1ACE"/>
    <w:rsid w:val="00907E8E"/>
    <w:rsid w:val="00A950BA"/>
    <w:rsid w:val="00AC7160"/>
    <w:rsid w:val="00C011F8"/>
    <w:rsid w:val="00C071A7"/>
    <w:rsid w:val="00C805AC"/>
    <w:rsid w:val="00E05D9A"/>
    <w:rsid w:val="00E202DA"/>
    <w:rsid w:val="00F20395"/>
    <w:rsid w:val="00F23F16"/>
    <w:rsid w:val="00F3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E1C0F"/>
  <w15:chartTrackingRefBased/>
  <w15:docId w15:val="{327613FB-CB5E-44DE-A7FA-C642C139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BF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3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F16"/>
  </w:style>
  <w:style w:type="paragraph" w:styleId="Footer">
    <w:name w:val="footer"/>
    <w:basedOn w:val="Normal"/>
    <w:link w:val="FooterChar"/>
    <w:uiPriority w:val="99"/>
    <w:unhideWhenUsed/>
    <w:rsid w:val="00F23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F16"/>
  </w:style>
  <w:style w:type="character" w:styleId="LineNumber">
    <w:name w:val="line number"/>
    <w:basedOn w:val="DefaultParagraphFont"/>
    <w:uiPriority w:val="99"/>
    <w:semiHidden/>
    <w:unhideWhenUsed/>
    <w:rsid w:val="00824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395</Characters>
  <Application>Microsoft Office Word</Application>
  <DocSecurity>0</DocSecurity>
  <Lines>342</Lines>
  <Paragraphs>25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Tóth-Fáber</dc:creator>
  <cp:keywords/>
  <dc:description/>
  <cp:lastModifiedBy>Kate Horsnell</cp:lastModifiedBy>
  <cp:revision>2</cp:revision>
  <dcterms:created xsi:type="dcterms:W3CDTF">2021-07-21T10:34:00Z</dcterms:created>
  <dcterms:modified xsi:type="dcterms:W3CDTF">2021-07-21T10:34:00Z</dcterms:modified>
</cp:coreProperties>
</file>